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page" w:horzAnchor="margin" w:tblpY="1852"/>
        <w:tblW w:w="9006" w:type="dxa"/>
        <w:tblLook w:val="0420" w:firstRow="1" w:lastRow="0" w:firstColumn="0" w:lastColumn="0" w:noHBand="0" w:noVBand="1"/>
      </w:tblPr>
      <w:tblGrid>
        <w:gridCol w:w="948"/>
        <w:gridCol w:w="2239"/>
        <w:gridCol w:w="2536"/>
        <w:gridCol w:w="3283"/>
      </w:tblGrid>
      <w:tr w:rsidR="005A078A" w:rsidRPr="002F5497" w14:paraId="27894D0B" w14:textId="77777777" w:rsidTr="00DD2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0"/>
        </w:trPr>
        <w:tc>
          <w:tcPr>
            <w:tcW w:w="948" w:type="dxa"/>
            <w:hideMark/>
          </w:tcPr>
          <w:p w14:paraId="407B1BD3" w14:textId="77777777" w:rsidR="005A078A" w:rsidRPr="00DD2AC2" w:rsidRDefault="005A078A" w:rsidP="005A078A">
            <w:pPr>
              <w:rPr>
                <w:b w:val="0"/>
                <w:bCs w:val="0"/>
              </w:rPr>
            </w:pPr>
            <w:r w:rsidRPr="00DD2AC2">
              <w:rPr>
                <w:b w:val="0"/>
                <w:bCs w:val="0"/>
              </w:rPr>
              <w:t>Week</w:t>
            </w:r>
          </w:p>
        </w:tc>
        <w:tc>
          <w:tcPr>
            <w:tcW w:w="2239" w:type="dxa"/>
            <w:hideMark/>
          </w:tcPr>
          <w:p w14:paraId="4DE751D5" w14:textId="77777777" w:rsidR="005A078A" w:rsidRPr="00DD2AC2" w:rsidRDefault="005A078A" w:rsidP="005A078A">
            <w:pPr>
              <w:rPr>
                <w:b w:val="0"/>
                <w:bCs w:val="0"/>
              </w:rPr>
            </w:pPr>
            <w:r w:rsidRPr="00DD2AC2">
              <w:rPr>
                <w:b w:val="0"/>
                <w:bCs w:val="0"/>
              </w:rPr>
              <w:t>Modules</w:t>
            </w:r>
          </w:p>
        </w:tc>
        <w:tc>
          <w:tcPr>
            <w:tcW w:w="2536" w:type="dxa"/>
            <w:hideMark/>
          </w:tcPr>
          <w:p w14:paraId="3E3B2C99" w14:textId="77777777" w:rsidR="005A078A" w:rsidRPr="00DD2AC2" w:rsidRDefault="005A078A" w:rsidP="005A078A">
            <w:pPr>
              <w:rPr>
                <w:b w:val="0"/>
                <w:bCs w:val="0"/>
              </w:rPr>
            </w:pPr>
            <w:r w:rsidRPr="00DD2AC2">
              <w:rPr>
                <w:b w:val="0"/>
                <w:bCs w:val="0"/>
              </w:rPr>
              <w:t>Intervention</w:t>
            </w:r>
          </w:p>
        </w:tc>
        <w:tc>
          <w:tcPr>
            <w:tcW w:w="3283" w:type="dxa"/>
            <w:hideMark/>
          </w:tcPr>
          <w:p w14:paraId="7F2AC9B6" w14:textId="77777777" w:rsidR="005A078A" w:rsidRPr="00DD2AC2" w:rsidRDefault="005A078A" w:rsidP="005A078A">
            <w:pPr>
              <w:rPr>
                <w:b w:val="0"/>
                <w:bCs w:val="0"/>
              </w:rPr>
            </w:pPr>
            <w:r w:rsidRPr="00DD2AC2">
              <w:rPr>
                <w:b w:val="0"/>
                <w:bCs w:val="0"/>
              </w:rPr>
              <w:t>Standard-care</w:t>
            </w:r>
          </w:p>
        </w:tc>
      </w:tr>
      <w:tr w:rsidR="005A078A" w:rsidRPr="002F5497" w14:paraId="006C2436" w14:textId="77777777" w:rsidTr="00DD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48" w:type="dxa"/>
            <w:vMerge w:val="restart"/>
            <w:hideMark/>
          </w:tcPr>
          <w:p w14:paraId="595D777C" w14:textId="77777777" w:rsidR="005A078A" w:rsidRPr="002F5497" w:rsidRDefault="005A078A" w:rsidP="005A078A">
            <w:r w:rsidRPr="002F5497">
              <w:t>1</w:t>
            </w:r>
          </w:p>
        </w:tc>
        <w:tc>
          <w:tcPr>
            <w:tcW w:w="2239" w:type="dxa"/>
            <w:hideMark/>
          </w:tcPr>
          <w:p w14:paraId="71BDBDBD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Introduction</w:t>
            </w:r>
          </w:p>
        </w:tc>
        <w:tc>
          <w:tcPr>
            <w:tcW w:w="5819" w:type="dxa"/>
            <w:gridSpan w:val="2"/>
            <w:hideMark/>
          </w:tcPr>
          <w:p w14:paraId="1724F8DE" w14:textId="77777777" w:rsidR="005A078A" w:rsidRPr="002F5497" w:rsidRDefault="005A078A" w:rsidP="005A078A">
            <w:r w:rsidRPr="002F5497">
              <w:t>Introductions of course practitioners and tutorial on course functionalities, format and timing</w:t>
            </w:r>
          </w:p>
        </w:tc>
      </w:tr>
      <w:tr w:rsidR="005A078A" w:rsidRPr="002F5497" w14:paraId="6621B6D4" w14:textId="77777777" w:rsidTr="00DD2AC2">
        <w:trPr>
          <w:trHeight w:val="711"/>
        </w:trPr>
        <w:tc>
          <w:tcPr>
            <w:tcW w:w="0" w:type="auto"/>
            <w:vMerge/>
            <w:hideMark/>
          </w:tcPr>
          <w:p w14:paraId="4FB5CAA3" w14:textId="77777777" w:rsidR="005A078A" w:rsidRPr="002F5497" w:rsidRDefault="005A078A" w:rsidP="005A078A"/>
        </w:tc>
        <w:tc>
          <w:tcPr>
            <w:tcW w:w="2239" w:type="dxa"/>
            <w:hideMark/>
          </w:tcPr>
          <w:p w14:paraId="0C2BB0B4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Diet and supplementation</w:t>
            </w:r>
          </w:p>
        </w:tc>
        <w:tc>
          <w:tcPr>
            <w:tcW w:w="2536" w:type="dxa"/>
            <w:hideMark/>
          </w:tcPr>
          <w:p w14:paraId="03268E09" w14:textId="77777777" w:rsidR="005A078A" w:rsidRPr="002F5497" w:rsidRDefault="005A078A" w:rsidP="005A078A">
            <w:r w:rsidRPr="002F5497">
              <w:t>A plant-based wholefood diet plus seafood, with very low saturated fat (&lt;20g/day); No dairy, meat, palm, or coconut oil. Omega-3 fatty acid supplement use</w:t>
            </w:r>
            <w:r>
              <w:t xml:space="preserve"> (20-40ml per day)</w:t>
            </w:r>
            <w:r w:rsidRPr="002F5497">
              <w:t>.</w:t>
            </w:r>
          </w:p>
        </w:tc>
        <w:tc>
          <w:tcPr>
            <w:tcW w:w="3283" w:type="dxa"/>
            <w:hideMark/>
          </w:tcPr>
          <w:p w14:paraId="79239BEC" w14:textId="77777777" w:rsidR="005A078A" w:rsidRPr="002F5497" w:rsidRDefault="005A078A" w:rsidP="005A078A">
            <w:r w:rsidRPr="002F5497">
              <w:t xml:space="preserve">Eat a balanced diet and follow national guidelines. Common diets: gluten free, </w:t>
            </w:r>
            <w:proofErr w:type="spellStart"/>
            <w:r w:rsidRPr="002F5497">
              <w:t>Paleolithic</w:t>
            </w:r>
            <w:proofErr w:type="spellEnd"/>
            <w:r w:rsidRPr="002F5497">
              <w:t>, McDougal, and Mediterranean diets. Alcohol consumption follow national guidelines</w:t>
            </w:r>
          </w:p>
        </w:tc>
      </w:tr>
      <w:tr w:rsidR="005A078A" w:rsidRPr="002F5497" w14:paraId="6848F4FE" w14:textId="77777777" w:rsidTr="00DD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tcW w:w="948" w:type="dxa"/>
            <w:vMerge w:val="restart"/>
            <w:hideMark/>
          </w:tcPr>
          <w:p w14:paraId="366FCACB" w14:textId="77777777" w:rsidR="005A078A" w:rsidRPr="002F5497" w:rsidRDefault="005A078A" w:rsidP="005A078A">
            <w:r w:rsidRPr="002F5497">
              <w:t>2</w:t>
            </w:r>
          </w:p>
        </w:tc>
        <w:tc>
          <w:tcPr>
            <w:tcW w:w="2239" w:type="dxa"/>
            <w:hideMark/>
          </w:tcPr>
          <w:p w14:paraId="79C3972C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 xml:space="preserve">Vitamin D and sunlight; </w:t>
            </w:r>
          </w:p>
        </w:tc>
        <w:tc>
          <w:tcPr>
            <w:tcW w:w="2536" w:type="dxa"/>
            <w:hideMark/>
          </w:tcPr>
          <w:p w14:paraId="5F8B737C" w14:textId="77777777" w:rsidR="005A078A" w:rsidRPr="002F5497" w:rsidRDefault="005A078A" w:rsidP="005A078A">
            <w:r w:rsidRPr="002F5497">
              <w:t>Sunlight 15min/day 3-5 times/week; Vitamin D3 supplement use</w:t>
            </w:r>
            <w:r>
              <w:t xml:space="preserve"> </w:t>
            </w:r>
            <w:r w:rsidRPr="002F5497">
              <w:t>≥5000IU/day</w:t>
            </w:r>
          </w:p>
        </w:tc>
        <w:tc>
          <w:tcPr>
            <w:tcW w:w="3283" w:type="dxa"/>
            <w:hideMark/>
          </w:tcPr>
          <w:p w14:paraId="03DA49AC" w14:textId="77777777" w:rsidR="005A078A" w:rsidRPr="002F5497" w:rsidRDefault="005A078A" w:rsidP="005A078A">
            <w:r w:rsidRPr="002F5497">
              <w:t xml:space="preserve">No specific recommendations. </w:t>
            </w:r>
          </w:p>
        </w:tc>
      </w:tr>
      <w:tr w:rsidR="005A078A" w:rsidRPr="002F5497" w14:paraId="283FE431" w14:textId="77777777" w:rsidTr="00DD2AC2">
        <w:trPr>
          <w:trHeight w:val="846"/>
        </w:trPr>
        <w:tc>
          <w:tcPr>
            <w:tcW w:w="0" w:type="auto"/>
            <w:vMerge/>
            <w:hideMark/>
          </w:tcPr>
          <w:p w14:paraId="51EBA63D" w14:textId="77777777" w:rsidR="005A078A" w:rsidRPr="002F5497" w:rsidRDefault="005A078A" w:rsidP="005A078A"/>
        </w:tc>
        <w:tc>
          <w:tcPr>
            <w:tcW w:w="2239" w:type="dxa"/>
            <w:hideMark/>
          </w:tcPr>
          <w:p w14:paraId="58555690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Physical activity</w:t>
            </w:r>
          </w:p>
        </w:tc>
        <w:tc>
          <w:tcPr>
            <w:tcW w:w="2536" w:type="dxa"/>
            <w:hideMark/>
          </w:tcPr>
          <w:p w14:paraId="5CE6BB6F" w14:textId="77777777" w:rsidR="005A078A" w:rsidRPr="002F5497" w:rsidRDefault="005A078A" w:rsidP="005A078A">
            <w:r w:rsidRPr="002F5497">
              <w:t>20-30 mins, 5 times/week physical activity</w:t>
            </w:r>
          </w:p>
        </w:tc>
        <w:tc>
          <w:tcPr>
            <w:tcW w:w="3283" w:type="dxa"/>
            <w:hideMark/>
          </w:tcPr>
          <w:p w14:paraId="1AB18B76" w14:textId="77777777" w:rsidR="005A078A" w:rsidRPr="002F5497" w:rsidRDefault="005A078A" w:rsidP="005A078A">
            <w:r w:rsidRPr="002F5497">
              <w:t>30 mins moderate aerobic activity and strength training 2 times/week</w:t>
            </w:r>
          </w:p>
        </w:tc>
      </w:tr>
      <w:tr w:rsidR="005A078A" w:rsidRPr="002F5497" w14:paraId="4AFA21EB" w14:textId="77777777" w:rsidTr="00DD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tcW w:w="948" w:type="dxa"/>
            <w:vMerge w:val="restart"/>
            <w:hideMark/>
          </w:tcPr>
          <w:p w14:paraId="3621F9BA" w14:textId="77777777" w:rsidR="005A078A" w:rsidRPr="002F5497" w:rsidRDefault="005A078A" w:rsidP="005A078A">
            <w:r w:rsidRPr="002F5497">
              <w:t>3</w:t>
            </w:r>
          </w:p>
        </w:tc>
        <w:tc>
          <w:tcPr>
            <w:tcW w:w="2239" w:type="dxa"/>
            <w:hideMark/>
          </w:tcPr>
          <w:p w14:paraId="50762AD0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Stress reduction</w:t>
            </w:r>
          </w:p>
        </w:tc>
        <w:tc>
          <w:tcPr>
            <w:tcW w:w="2536" w:type="dxa"/>
            <w:hideMark/>
          </w:tcPr>
          <w:p w14:paraId="60554A06" w14:textId="77777777" w:rsidR="005A078A" w:rsidRPr="002F5497" w:rsidRDefault="005A078A" w:rsidP="005A078A">
            <w:r w:rsidRPr="002F5497">
              <w:t>30 min/day meditation</w:t>
            </w:r>
          </w:p>
        </w:tc>
        <w:tc>
          <w:tcPr>
            <w:tcW w:w="3283" w:type="dxa"/>
            <w:hideMark/>
          </w:tcPr>
          <w:p w14:paraId="4305A790" w14:textId="77777777" w:rsidR="005A078A" w:rsidRPr="002F5497" w:rsidRDefault="005A078A" w:rsidP="005A078A">
            <w:r w:rsidRPr="002F5497">
              <w:t>No conclusive evidence (no information provided)</w:t>
            </w:r>
          </w:p>
        </w:tc>
      </w:tr>
      <w:tr w:rsidR="005A078A" w:rsidRPr="002F5497" w14:paraId="079C762B" w14:textId="77777777" w:rsidTr="00DD2AC2">
        <w:trPr>
          <w:trHeight w:val="711"/>
        </w:trPr>
        <w:tc>
          <w:tcPr>
            <w:tcW w:w="0" w:type="auto"/>
            <w:vMerge/>
            <w:hideMark/>
          </w:tcPr>
          <w:p w14:paraId="78F40FB5" w14:textId="77777777" w:rsidR="005A078A" w:rsidRPr="002F5497" w:rsidRDefault="005A078A" w:rsidP="005A078A"/>
        </w:tc>
        <w:tc>
          <w:tcPr>
            <w:tcW w:w="2239" w:type="dxa"/>
            <w:hideMark/>
          </w:tcPr>
          <w:p w14:paraId="460B7CB4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Family and prevention</w:t>
            </w:r>
          </w:p>
        </w:tc>
        <w:tc>
          <w:tcPr>
            <w:tcW w:w="2536" w:type="dxa"/>
            <w:hideMark/>
          </w:tcPr>
          <w:p w14:paraId="41BBD916" w14:textId="77777777" w:rsidR="005A078A" w:rsidRPr="002F5497" w:rsidRDefault="005A078A" w:rsidP="005A078A">
            <w:r w:rsidRPr="002F5497">
              <w:t>Genetic risk of getting MS and prevention via lifestyle; no smoking; role of medication</w:t>
            </w:r>
          </w:p>
        </w:tc>
        <w:tc>
          <w:tcPr>
            <w:tcW w:w="3283" w:type="dxa"/>
            <w:hideMark/>
          </w:tcPr>
          <w:p w14:paraId="5E83F6B5" w14:textId="77777777" w:rsidR="005A078A" w:rsidRPr="002F5497" w:rsidRDefault="005A078A" w:rsidP="005A078A">
            <w:r w:rsidRPr="002F5497">
              <w:t>Genetic risk of getting MS, smoking increases MS; role of medication</w:t>
            </w:r>
          </w:p>
        </w:tc>
      </w:tr>
      <w:tr w:rsidR="005A078A" w:rsidRPr="002F5497" w14:paraId="4D8D3857" w14:textId="77777777" w:rsidTr="00DD2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tcW w:w="948" w:type="dxa"/>
            <w:hideMark/>
          </w:tcPr>
          <w:p w14:paraId="186DFF21" w14:textId="77777777" w:rsidR="005A078A" w:rsidRPr="002F5497" w:rsidRDefault="005A078A" w:rsidP="005A078A">
            <w:r w:rsidRPr="002F5497">
              <w:t>4</w:t>
            </w:r>
          </w:p>
        </w:tc>
        <w:tc>
          <w:tcPr>
            <w:tcW w:w="2239" w:type="dxa"/>
            <w:hideMark/>
          </w:tcPr>
          <w:p w14:paraId="4EE14E9C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Concluding remarks</w:t>
            </w:r>
          </w:p>
        </w:tc>
        <w:tc>
          <w:tcPr>
            <w:tcW w:w="5819" w:type="dxa"/>
            <w:gridSpan w:val="2"/>
            <w:hideMark/>
          </w:tcPr>
          <w:p w14:paraId="3491844C" w14:textId="77777777" w:rsidR="005A078A" w:rsidRPr="002F5497" w:rsidRDefault="005A078A" w:rsidP="005A078A">
            <w:r w:rsidRPr="002F5497">
              <w:t>Concluding remarks and closing ceremony</w:t>
            </w:r>
          </w:p>
        </w:tc>
      </w:tr>
      <w:tr w:rsidR="005A078A" w:rsidRPr="002F5497" w14:paraId="512C5888" w14:textId="77777777" w:rsidTr="00DD2AC2">
        <w:tc>
          <w:tcPr>
            <w:tcW w:w="948" w:type="dxa"/>
            <w:hideMark/>
          </w:tcPr>
          <w:p w14:paraId="3DB74E8D" w14:textId="77777777" w:rsidR="005A078A" w:rsidRPr="002F5497" w:rsidRDefault="005A078A" w:rsidP="005A078A">
            <w:r w:rsidRPr="002F5497">
              <w:t>5/6</w:t>
            </w:r>
          </w:p>
        </w:tc>
        <w:tc>
          <w:tcPr>
            <w:tcW w:w="2239" w:type="dxa"/>
            <w:hideMark/>
          </w:tcPr>
          <w:p w14:paraId="3C4D551C" w14:textId="77777777" w:rsidR="005A078A" w:rsidRPr="00DD2AC2" w:rsidRDefault="005A078A" w:rsidP="005A078A">
            <w:pPr>
              <w:rPr>
                <w:b/>
                <w:bCs/>
              </w:rPr>
            </w:pPr>
            <w:r w:rsidRPr="00DD2AC2">
              <w:rPr>
                <w:b/>
                <w:bCs/>
              </w:rPr>
              <w:t>Catch-up</w:t>
            </w:r>
          </w:p>
        </w:tc>
        <w:tc>
          <w:tcPr>
            <w:tcW w:w="5819" w:type="dxa"/>
            <w:gridSpan w:val="2"/>
            <w:hideMark/>
          </w:tcPr>
          <w:p w14:paraId="7DC6DD7F" w14:textId="77777777" w:rsidR="005A078A" w:rsidRPr="002F5497" w:rsidRDefault="005A078A" w:rsidP="005A078A"/>
        </w:tc>
      </w:tr>
    </w:tbl>
    <w:p w14:paraId="4370D142" w14:textId="2E60A04E" w:rsidR="005A078A" w:rsidRDefault="005C7816" w:rsidP="005A078A">
      <w:r>
        <w:rPr>
          <w:b/>
          <w:bCs/>
        </w:rPr>
        <w:t>Multimedia Appendix 2</w:t>
      </w:r>
      <w:r w:rsidR="005A078A" w:rsidRPr="005A078A">
        <w:rPr>
          <w:b/>
          <w:bCs/>
        </w:rPr>
        <w:t>.</w:t>
      </w:r>
      <w:r w:rsidR="005A078A">
        <w:t xml:space="preserve"> Outline of intervention and standard</w:t>
      </w:r>
      <w:r w:rsidR="004F366C">
        <w:t xml:space="preserve"> </w:t>
      </w:r>
      <w:r w:rsidR="005A078A">
        <w:t>care course format</w:t>
      </w:r>
    </w:p>
    <w:p w14:paraId="21BE5BC3" w14:textId="1DB02DA8" w:rsidR="002F5497" w:rsidRDefault="002F5497"/>
    <w:sectPr w:rsidR="002F5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Mjc0sDCxNDM1MLJU0lEKTi0uzszPAykwrAUAW1TveywAAAA="/>
  </w:docVars>
  <w:rsids>
    <w:rsidRoot w:val="002F5497"/>
    <w:rsid w:val="002D3553"/>
    <w:rsid w:val="002F5497"/>
    <w:rsid w:val="004F366C"/>
    <w:rsid w:val="00566064"/>
    <w:rsid w:val="005A078A"/>
    <w:rsid w:val="005C7816"/>
    <w:rsid w:val="007A475E"/>
    <w:rsid w:val="007E2DC2"/>
    <w:rsid w:val="009D57B1"/>
    <w:rsid w:val="00BB2BC5"/>
    <w:rsid w:val="00DD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CB11"/>
  <w15:chartTrackingRefBased/>
  <w15:docId w15:val="{6ABBA4E2-26AC-4AD6-B3EB-7399426E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D2A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D2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B2B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>The University of Melbourne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ece</dc:creator>
  <cp:keywords/>
  <dc:description/>
  <cp:lastModifiedBy>JMIR Copyeditor</cp:lastModifiedBy>
  <cp:revision>3</cp:revision>
  <dcterms:created xsi:type="dcterms:W3CDTF">2024-11-18T20:10:00Z</dcterms:created>
  <dcterms:modified xsi:type="dcterms:W3CDTF">2024-11-18T20:10:00Z</dcterms:modified>
</cp:coreProperties>
</file>